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F176D" w14:textId="32B5C7D3" w:rsidR="00E11C84" w:rsidRPr="006176BD" w:rsidRDefault="00133067" w:rsidP="00E11C84">
      <w:pPr>
        <w:spacing w:line="480" w:lineRule="auto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able S2.</w:t>
      </w:r>
      <w:bookmarkStart w:id="0" w:name="_GoBack"/>
      <w:bookmarkEnd w:id="0"/>
      <w:r w:rsidR="00E11C84" w:rsidRPr="006176BD">
        <w:rPr>
          <w:rFonts w:ascii="Arial" w:hAnsi="Arial" w:cs="Arial"/>
          <w:lang w:val="en-US"/>
        </w:rPr>
        <w:t xml:space="preserve"> Overview over number of clonal complexes (CC) and sequence types (ST) isolated from Finnish broiler batches according to month of collection. Frequencies from the non-adjusted and adjusted database are given.</w:t>
      </w:r>
    </w:p>
    <w:tbl>
      <w:tblPr>
        <w:tblW w:w="11446" w:type="dxa"/>
        <w:tblInd w:w="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6"/>
        <w:gridCol w:w="781"/>
        <w:gridCol w:w="286"/>
        <w:gridCol w:w="781"/>
        <w:gridCol w:w="1067"/>
        <w:gridCol w:w="1068"/>
        <w:gridCol w:w="1067"/>
        <w:gridCol w:w="1067"/>
        <w:gridCol w:w="1067"/>
        <w:gridCol w:w="915"/>
        <w:gridCol w:w="762"/>
        <w:gridCol w:w="761"/>
        <w:gridCol w:w="1218"/>
      </w:tblGrid>
      <w:tr w:rsidR="00E11C84" w:rsidRPr="006176BD" w14:paraId="54FAC543" w14:textId="77777777" w:rsidTr="00E11C84">
        <w:trPr>
          <w:trHeight w:val="483"/>
        </w:trPr>
        <w:tc>
          <w:tcPr>
            <w:tcW w:w="606" w:type="dxa"/>
            <w:tcBorders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279A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10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31D1D95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val="en-US" w:eastAsia="fi-FI"/>
              </w:rPr>
            </w:pPr>
          </w:p>
        </w:tc>
        <w:tc>
          <w:tcPr>
            <w:tcW w:w="8552" w:type="dxa"/>
            <w:gridSpan w:val="9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8B477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Month</w:t>
            </w:r>
          </w:p>
        </w:tc>
        <w:tc>
          <w:tcPr>
            <w:tcW w:w="1218" w:type="dxa"/>
            <w:tcBorders>
              <w:left w:val="nil"/>
              <w:bottom w:val="nil"/>
            </w:tcBorders>
            <w:shd w:val="clear" w:color="auto" w:fill="auto"/>
            <w:vAlign w:val="center"/>
          </w:tcPr>
          <w:p w14:paraId="2C41021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</w:p>
        </w:tc>
      </w:tr>
      <w:tr w:rsidR="00E11C84" w:rsidRPr="006176BD" w14:paraId="0927D494" w14:textId="77777777" w:rsidTr="00E11C84">
        <w:trPr>
          <w:trHeight w:val="483"/>
        </w:trPr>
        <w:tc>
          <w:tcPr>
            <w:tcW w:w="606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6E740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CC</w:t>
            </w:r>
          </w:p>
        </w:tc>
        <w:tc>
          <w:tcPr>
            <w:tcW w:w="781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F67195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arch</w:t>
            </w:r>
          </w:p>
        </w:tc>
        <w:tc>
          <w:tcPr>
            <w:tcW w:w="106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1434FA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pril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E52C27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ay</w:t>
            </w: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37FADCB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June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2DF24CF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July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380976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ugust</w:t>
            </w:r>
          </w:p>
        </w:tc>
        <w:tc>
          <w:tcPr>
            <w:tcW w:w="106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3DDA5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ept</w:t>
            </w:r>
          </w:p>
        </w:tc>
        <w:tc>
          <w:tcPr>
            <w:tcW w:w="91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AEDCF6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Oct</w:t>
            </w:r>
          </w:p>
        </w:tc>
        <w:tc>
          <w:tcPr>
            <w:tcW w:w="7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039E10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ov</w:t>
            </w:r>
          </w:p>
        </w:tc>
        <w:tc>
          <w:tcPr>
            <w:tcW w:w="7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779CD9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Dec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6D1C96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otal</w:t>
            </w:r>
          </w:p>
        </w:tc>
      </w:tr>
      <w:tr w:rsidR="00E11C84" w:rsidRPr="006176BD" w14:paraId="116ECF0D" w14:textId="77777777" w:rsidTr="00E11C84">
        <w:trPr>
          <w:trHeight w:val="297"/>
        </w:trPr>
        <w:tc>
          <w:tcPr>
            <w:tcW w:w="606" w:type="dxa"/>
            <w:tcBorders>
              <w:bottom w:val="nil"/>
            </w:tcBorders>
            <w:shd w:val="clear" w:color="auto" w:fill="auto"/>
            <w:hideMark/>
          </w:tcPr>
          <w:p w14:paraId="5812DDA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034</w:t>
            </w:r>
          </w:p>
        </w:tc>
        <w:tc>
          <w:tcPr>
            <w:tcW w:w="781" w:type="dxa"/>
            <w:tcBorders>
              <w:bottom w:val="nil"/>
              <w:right w:val="nil"/>
            </w:tcBorders>
          </w:tcPr>
          <w:p w14:paraId="66CEFA4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left w:val="nil"/>
              <w:bottom w:val="nil"/>
              <w:right w:val="nil"/>
            </w:tcBorders>
          </w:tcPr>
          <w:p w14:paraId="2D63899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5EA28155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14:paraId="1B48700D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44FF51D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2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</w:tcPr>
          <w:p w14:paraId="11F3FBB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2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 xml:space="preserve"> A</w:t>
            </w:r>
          </w:p>
        </w:tc>
        <w:tc>
          <w:tcPr>
            <w:tcW w:w="106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80BE44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 xml:space="preserve"> A</w:t>
            </w:r>
          </w:p>
        </w:tc>
        <w:tc>
          <w:tcPr>
            <w:tcW w:w="9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B4096D6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E767EF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38B0DA5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left w:val="nil"/>
              <w:bottom w:val="nil"/>
            </w:tcBorders>
            <w:shd w:val="clear" w:color="auto" w:fill="auto"/>
            <w:noWrap/>
          </w:tcPr>
          <w:p w14:paraId="68975A4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4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07491483" w14:textId="77777777" w:rsidTr="00E11C84">
        <w:trPr>
          <w:trHeight w:val="281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309F23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287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0F9E6002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D5E466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DA7F552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F7B2395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210C7F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2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8D461D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B957E8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6E35F8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9715E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1EE9CE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DFC68B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3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487117F6" w14:textId="77777777" w:rsidTr="00E11C84">
        <w:trPr>
          <w:trHeight w:val="281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9A4A0B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32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5BB625A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CF791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364759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 xml:space="preserve"> 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000EC5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E788DF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3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1EA2E71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04815C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39E3B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A285B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2B0CB1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A92AFD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/4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3C4543CA" w14:textId="77777777" w:rsidTr="00E11C84">
        <w:trPr>
          <w:trHeight w:val="281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5B1031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77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62CFA70C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486B93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C53B5AE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26D8E6E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FFDF0F8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C124038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6944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 xml:space="preserve"> 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E39C99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B5885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7FD656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54E69F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7BC073D8" w14:textId="77777777" w:rsidTr="00E11C84">
        <w:trPr>
          <w:trHeight w:val="281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46624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1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4F359CC7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CC6DB6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B99BCC6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3EBFA1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5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EE5BEB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0/6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ED31A9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8/1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0336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3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1C055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274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C1461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ED6A68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0/25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0507CC58" w14:textId="77777777" w:rsidTr="00E11C84">
        <w:trPr>
          <w:trHeight w:val="281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12912A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83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3FBCEA15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D6CEC90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6BC2E58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C4AE49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0309A5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4/8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39F11B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/4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77863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2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6441E0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FDEB3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4F7F4D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2D373A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5/15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71D59CE0" w14:textId="77777777" w:rsidTr="00E11C84">
        <w:trPr>
          <w:trHeight w:val="281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37122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53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36C140C0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DCC5F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DF626BE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738EC6A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DD26A7D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C4BF7E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2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7339F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 xml:space="preserve"> 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427D3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F8BB2B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14195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5ADA66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3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7B7A1F4D" w14:textId="77777777" w:rsidTr="00E11C84">
        <w:trPr>
          <w:trHeight w:val="260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AF026F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2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5A130F91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491EF8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835DC26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54B5F4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79390A6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320DFF6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CA7EC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2F47C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9F450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E94E7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43334B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 xml:space="preserve"> A</w:t>
            </w:r>
          </w:p>
        </w:tc>
      </w:tr>
      <w:tr w:rsidR="00E11C84" w:rsidRPr="006176BD" w14:paraId="4D809874" w14:textId="77777777" w:rsidTr="00E11C84">
        <w:trPr>
          <w:trHeight w:val="375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70FD07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54BD836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566F14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942984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AD93FD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5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B744AE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83/6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76AEB6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3/39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D63DB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3/25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B5BA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0/12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7969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8196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12397B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99/146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375F6CB2" w14:textId="77777777" w:rsidTr="00E11C84">
        <w:trPr>
          <w:trHeight w:val="281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9658AD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77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278BF9E0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FFDE0D0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9A66E9F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0EE822F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905164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/6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335378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5/2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1032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3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039ED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2094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5BD5B2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221D7C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/29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7391B676" w14:textId="77777777" w:rsidTr="00E11C84">
        <w:trPr>
          <w:trHeight w:val="281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D9B11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92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546CBE8A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AD68A86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38D2114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83AD369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3CD202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F56B30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E3AD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/2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C3AE74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08975F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A3DB79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127812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3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2C7CA355" w14:textId="77777777" w:rsidTr="00E11C84">
        <w:trPr>
          <w:trHeight w:val="281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11C72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52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1D11E76E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E82CA5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0058CEF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FFC823E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51D610F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 xml:space="preserve"> 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32162CE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8311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E0C276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0F7B2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7B1E70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54B801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2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0ADF3C31" w14:textId="77777777" w:rsidTr="00E11C84">
        <w:trPr>
          <w:trHeight w:val="281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92AC3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UA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49E5F753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4E0538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A2AF58F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D1B3BF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2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8D8B52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6/12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CAB1A3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2/9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AC4B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/5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A8F6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/7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5C4F3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2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57C0EF" w14:textId="77777777" w:rsidR="00E11C84" w:rsidRPr="006176BD" w:rsidRDefault="00E11C84" w:rsidP="00EA7557">
            <w:pPr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C913D0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7/37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21D6FBC1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dashed" w:sz="4" w:space="0" w:color="auto"/>
            </w:tcBorders>
            <w:shd w:val="clear" w:color="auto" w:fill="auto"/>
            <w:noWrap/>
            <w:hideMark/>
          </w:tcPr>
          <w:p w14:paraId="3114E6F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Total</w:t>
            </w:r>
          </w:p>
        </w:tc>
        <w:tc>
          <w:tcPr>
            <w:tcW w:w="781" w:type="dxa"/>
            <w:tcBorders>
              <w:top w:val="nil"/>
              <w:bottom w:val="dashed" w:sz="4" w:space="0" w:color="auto"/>
              <w:right w:val="nil"/>
            </w:tcBorders>
          </w:tcPr>
          <w:p w14:paraId="09EC557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2/1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A9671C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0897625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32A574C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14/14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107E052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143/101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dashed" w:sz="4" w:space="0" w:color="auto"/>
              <w:right w:val="nil"/>
            </w:tcBorders>
          </w:tcPr>
          <w:p w14:paraId="4D999E7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124/89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1960EC2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57/42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3650ABD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31/20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hideMark/>
          </w:tcPr>
          <w:p w14:paraId="4FDC89B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4/3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</w:tcPr>
          <w:p w14:paraId="5A9BA63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dashed" w:sz="4" w:space="0" w:color="auto"/>
            </w:tcBorders>
            <w:shd w:val="clear" w:color="auto" w:fill="auto"/>
            <w:noWrap/>
          </w:tcPr>
          <w:p w14:paraId="204568E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378/273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631A6FBB" w14:textId="77777777" w:rsidTr="00E11C84">
        <w:trPr>
          <w:trHeight w:val="297"/>
        </w:trPr>
        <w:tc>
          <w:tcPr>
            <w:tcW w:w="606" w:type="dxa"/>
            <w:tcBorders>
              <w:top w:val="dashed" w:sz="4" w:space="0" w:color="auto"/>
              <w:bottom w:val="dashed" w:sz="4" w:space="0" w:color="auto"/>
            </w:tcBorders>
            <w:shd w:val="clear" w:color="auto" w:fill="auto"/>
            <w:noWrap/>
            <w:vAlign w:val="center"/>
          </w:tcPr>
          <w:p w14:paraId="4F84E2A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ST</w:t>
            </w:r>
          </w:p>
        </w:tc>
        <w:tc>
          <w:tcPr>
            <w:tcW w:w="781" w:type="dxa"/>
            <w:tcBorders>
              <w:top w:val="dashed" w:sz="4" w:space="0" w:color="auto"/>
              <w:bottom w:val="dashed" w:sz="4" w:space="0" w:color="auto"/>
              <w:right w:val="nil"/>
            </w:tcBorders>
            <w:vAlign w:val="bottom"/>
          </w:tcPr>
          <w:p w14:paraId="37F8A5D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arch</w:t>
            </w:r>
          </w:p>
        </w:tc>
        <w:tc>
          <w:tcPr>
            <w:tcW w:w="1067" w:type="dxa"/>
            <w:gridSpan w:val="2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14:paraId="5900172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pril</w:t>
            </w:r>
          </w:p>
        </w:tc>
        <w:tc>
          <w:tcPr>
            <w:tcW w:w="10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14:paraId="738432E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May</w:t>
            </w:r>
          </w:p>
        </w:tc>
        <w:tc>
          <w:tcPr>
            <w:tcW w:w="1068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14:paraId="31A12FD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June</w:t>
            </w:r>
          </w:p>
        </w:tc>
        <w:tc>
          <w:tcPr>
            <w:tcW w:w="10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14:paraId="0FB625C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July</w:t>
            </w:r>
          </w:p>
        </w:tc>
        <w:tc>
          <w:tcPr>
            <w:tcW w:w="10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vAlign w:val="bottom"/>
          </w:tcPr>
          <w:p w14:paraId="59D4EE4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August</w:t>
            </w:r>
          </w:p>
        </w:tc>
        <w:tc>
          <w:tcPr>
            <w:tcW w:w="1067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C52A1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Sept</w:t>
            </w:r>
          </w:p>
        </w:tc>
        <w:tc>
          <w:tcPr>
            <w:tcW w:w="915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EBFB6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Oct</w:t>
            </w:r>
          </w:p>
        </w:tc>
        <w:tc>
          <w:tcPr>
            <w:tcW w:w="762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18C32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Nov</w:t>
            </w:r>
          </w:p>
        </w:tc>
        <w:tc>
          <w:tcPr>
            <w:tcW w:w="761" w:type="dxa"/>
            <w:tcBorders>
              <w:top w:val="dashed" w:sz="4" w:space="0" w:color="auto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04CC5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Dec</w:t>
            </w:r>
          </w:p>
        </w:tc>
        <w:tc>
          <w:tcPr>
            <w:tcW w:w="1218" w:type="dxa"/>
            <w:tcBorders>
              <w:top w:val="dashed" w:sz="4" w:space="0" w:color="auto"/>
              <w:left w:val="nil"/>
              <w:bottom w:val="dashed" w:sz="4" w:space="0" w:color="auto"/>
            </w:tcBorders>
            <w:shd w:val="clear" w:color="auto" w:fill="auto"/>
            <w:noWrap/>
            <w:vAlign w:val="bottom"/>
          </w:tcPr>
          <w:p w14:paraId="0E1F555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Total</w:t>
            </w:r>
          </w:p>
        </w:tc>
      </w:tr>
      <w:tr w:rsidR="00E11C84" w:rsidRPr="006176BD" w14:paraId="492846F6" w14:textId="77777777" w:rsidTr="00E11C84">
        <w:trPr>
          <w:trHeight w:val="297"/>
        </w:trPr>
        <w:tc>
          <w:tcPr>
            <w:tcW w:w="606" w:type="dxa"/>
            <w:tcBorders>
              <w:top w:val="dashed" w:sz="4" w:space="0" w:color="auto"/>
              <w:bottom w:val="nil"/>
            </w:tcBorders>
            <w:shd w:val="clear" w:color="auto" w:fill="auto"/>
            <w:noWrap/>
          </w:tcPr>
          <w:p w14:paraId="083D337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003</w:t>
            </w:r>
          </w:p>
        </w:tc>
        <w:tc>
          <w:tcPr>
            <w:tcW w:w="781" w:type="dxa"/>
            <w:tcBorders>
              <w:top w:val="dashed" w:sz="4" w:space="0" w:color="auto"/>
              <w:bottom w:val="nil"/>
              <w:right w:val="nil"/>
            </w:tcBorders>
          </w:tcPr>
          <w:p w14:paraId="2EEB867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1C91515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DEABB4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011FFEA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4379B87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dashed" w:sz="4" w:space="0" w:color="auto"/>
              <w:left w:val="nil"/>
              <w:bottom w:val="nil"/>
              <w:right w:val="nil"/>
            </w:tcBorders>
          </w:tcPr>
          <w:p w14:paraId="2FA69EF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5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D916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0A35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728E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dashed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DE9202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dashed" w:sz="4" w:space="0" w:color="auto"/>
              <w:left w:val="nil"/>
              <w:bottom w:val="nil"/>
            </w:tcBorders>
            <w:shd w:val="clear" w:color="auto" w:fill="auto"/>
            <w:noWrap/>
          </w:tcPr>
          <w:p w14:paraId="53824F4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6/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024E7CDB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3721F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080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431F997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501B3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22FE4E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26DD51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A95161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47D73C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F8A1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F0497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3E9F1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AE95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D856A5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7AEF1B4D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18A15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1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03F37BC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DF551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8D0DD4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FC5B8E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F53FE3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5/5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44B6A1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9/6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3157A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FCB26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5FD1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DBB1C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840D9C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5/1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5C844075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1F756C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lastRenderedPageBreak/>
              <w:t>1276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48C8E93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A86D9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E8084E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3769BD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8450A0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B9E8B9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5E83B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FC51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9EE3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E5419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9116CB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212F1309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8A9A72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278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7F7DD35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274F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9EE345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25BF80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D47046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87FBCE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FB91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EBD3B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6B83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76564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DD78C5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57A7A6A2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5FA13A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26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05D140F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B6264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1E6ACB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97C89D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9C036F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E09C7B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6/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EDE5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4/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39D6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1B038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38DA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63E860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2/6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4F72CB0D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B07FC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32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6F22B07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D971E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0F41B5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FCA943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9A46B6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3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3BA1AF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A8BAC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11A68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F55A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5A6C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E0B381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3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4ACB73B1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1E49AA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67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3A0CAAF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0894F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B47852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1CCC0B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70A6DF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3/3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628B69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3/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F21C1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2D937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805ED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C3CAB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545333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7/6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27C701C8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A22208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37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0A476D2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3275E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7E24D3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FB88A8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5A801B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9568FD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/2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8F41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18C6D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90C73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7BA7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4FA0CB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4/3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22A62312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9C10B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539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363981F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3B998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47D9DB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21969B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3F9C70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0555C2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DBB6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CC54A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9A2B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449BC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E19E65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074752F2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A9C3B5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721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369E1FC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34CEB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3EBCEC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869537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BB47AB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5D3861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CBACC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0C76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F9F1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68D1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6C0A35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3AB91770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45B79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970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4BA05BF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F408B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9FF17F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A4837F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F9931D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319D6D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54498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9696D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25902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8A83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1F9798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0D67069A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9C4F38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046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43C0A6E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0D0436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0B6FC4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6F8B6D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E8B0C6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768A5E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0CBB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83BB3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B20C5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12E7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AB06D8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38FF93D9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74EFA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219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551AABD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40211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642471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7AE588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6873A1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CCB5DC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5/5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9F06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E7F64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E00CB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47E4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E7D53A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5/5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134207EA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FD7C5A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30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53C7292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82BCE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49677F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B84E41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430453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0/7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ADD160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7/7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A3789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56158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85436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85C7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48090D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9/15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799F09EB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736542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67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2A4651B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6B9267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805159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61A3FD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80ECF0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4/8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B2814E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7/4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7D7C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3/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F08E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449B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6C271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723F5F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5/15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58752471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54C87B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856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440031C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83850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E9230B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96281B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3162E2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4F5799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47682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73A47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7A471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55A8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36EB07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0EAD1F53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103E10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128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2CDC016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2E0FE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523E73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D69A62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917441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C9BE2D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9828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F1792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C13CD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47A0A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7EB085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6D0C9FA9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2975B8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272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239F934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E2C67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5E4A6B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FDD5C8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A3385E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4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5A4C71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3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774EF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1E4D9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3D2E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0FC0F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76A88B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7/2</w:t>
            </w:r>
          </w:p>
        </w:tc>
      </w:tr>
      <w:tr w:rsidR="00E11C84" w:rsidRPr="006176BD" w14:paraId="79D2EDD9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5610E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34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38D3472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5DB02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13CCF1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4E0B0C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AEA372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651C45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6A8F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EC86E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1670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DB2A9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7FE175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4F37D2F0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FB9E5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449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6EF6107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E3CE5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E7104A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0CB608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543761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814F4D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0D35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7EDC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9778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A810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1293E7F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120A5B50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BA42EF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453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54AA4AD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04F74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D8F90A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7ADF89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825A3A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704E4E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CDA56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4FC24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DBFCE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2C44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8AF8EE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7DCEEFE3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5DB74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477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504DB10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D524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B9952F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411A9C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4AAE02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A652B9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46961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F83CA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BC64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329C6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AA7435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6938A7A2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D5D9C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502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5510093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3F95F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968398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E730CD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EC05B1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4724F2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44D6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2B7E3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66E4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1999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43F3DF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6C429501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D83E49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56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07E46C0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117B8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6BD815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F191FB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1E248E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112CFA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B62E4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1A8BD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2E74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208A6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0698C9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3/3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73E39D28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5B2AA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755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317FD7B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83E7F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F66D01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648CDC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20B2E9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2068AB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04ECC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D15C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A983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EF478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B98117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19B34144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E1102E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791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6DAA915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95D26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5B67F2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538058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139058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394EA3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E9732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F47E9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8F01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EC97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C54BBB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017618B5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CDB8DF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805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5DE31D4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E6AB4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846442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AB2236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F05E57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7/3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040CA0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3CA3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C2292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B1905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FB24E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6C3D2A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8/4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38CAF745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A9E93C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865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2097D95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7AA03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761FF0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5811D2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549810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FE77AB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B15B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D14E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6B7E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A13A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3D0B56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7A576FF0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D7CF24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3999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1D6749F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8D36B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A79B85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AA2C17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0E4F1D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A1E5F0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08A0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CEDE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EFD2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3272E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36F929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2D50A36F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6E362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000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2A2092F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B3FAC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9A8A2B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57670E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BD68A3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081254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0626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4BA6B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7952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317E0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CBD180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717D3E3A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99AA4C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001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0CB03CC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17CFD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C8D647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754F32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1007CD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AC289B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3/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29249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E942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36A11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CED20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D5C859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5/4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543D7246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CC9318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002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7D7CF43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B1871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E97941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818BB9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7E1D1D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D3C2FA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CC78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7F3FD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FEA2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85A61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B42943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0A50B75E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455D54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003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7BE3C33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4ADD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34E901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7FA7AA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F3F35D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701AAF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0967A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D95C6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BB089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4E6D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2588E1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36121CFD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59759E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004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2A60DB1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0C1077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8478C4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BDEA21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6FE368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17FE7B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A04B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2DBA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70ADD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C90E3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132D49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54CCC8E1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6FEEECF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lastRenderedPageBreak/>
              <w:t>42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3C060F3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823CB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26132B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5E393A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6A58E6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85583C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AE1CA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8DE99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7252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6997E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5F50BA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2CB438F9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F43370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307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60A2F8D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30F5C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C52549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D8441F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5E4103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94E627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39B2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04556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C29C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EB925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95994F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4AB8E2C8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8FA644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48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58E4C32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1F186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2F785C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CD3E7C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86F97E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C2283C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27535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B54B2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12196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62BC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BAA98E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335D5498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1E0FF1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5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1FA675B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FF947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AEFC45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B4D1EE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8A6FB6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54/39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906771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3/1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4097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5/2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BD19F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0/1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8ECF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C8C03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981CB3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19/90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26092993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E8328B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51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28BE5BC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D3FD4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4A906D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377D20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6C1164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9/5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8819E4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1/5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A1F1D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8B70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22582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9D2E2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A017C4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3/13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4E402BC1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88CC36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4596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5B30CF1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8641B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B93A31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9E5217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640D5B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053123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E87D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D53D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E61CB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7BE5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A7DFC2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351BC56F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DB6A0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0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12802D8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F150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CB6222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2491AF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3/3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99D608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58D2E9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4/3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0B03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3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42C2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DD02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F6F35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BE1EBB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1/8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76FE3ECD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5720EE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201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03B1F2F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CC2685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929821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8704D7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758FFB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C57B4E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C3C11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D3213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D111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768E4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A3D269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5085CCFE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2BC376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3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59A6713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521C0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60B0D1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11021A8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8C15BF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CF26DF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3/2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71AF5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16EA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DFF8A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2162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A288BB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5/3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46975450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816055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38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3FD8998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3859FB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84DE02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E9C8DD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6FA0C8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1BF835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D7FF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2C96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B611E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D959F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05DB93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0AE46E57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68A590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528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748644D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0B1FF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BD6A50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4866E1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439385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23394A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BDC0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6072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9D965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CAD3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23AEFB1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5B9DA30B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869BB2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83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0B3E705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6855B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EACB8A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0334A5A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5C2C57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C1F287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618A0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2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F9B63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D03D3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A353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B69242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5/4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63A3CB98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4984CEE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586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0701B7E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7F8DFC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1AE8ED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0ABBAD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72C461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889B4B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70B4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8761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80FC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12059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46CF94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4F39CEF6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DC665E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228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5F40270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B264F2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7B643B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65062B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4E8499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E5C25C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15FA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EDA1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1711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C0C7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037295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71463D74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7C5A3D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236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742B14D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CC777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61002F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6F4DDB4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8E1F2B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F28E15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9D3C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E0E7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F077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6F08B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AAE718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4024927F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EB07D2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237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43BF393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037F6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33A51C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F60193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4B3DEE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37ACC7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2997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C658D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4A746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FDCC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2A647F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3048C5EB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614E6F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460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7AED272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0427C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577266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7093C4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85A10D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244BFA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784DD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E2BF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9387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7D46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A9CE6A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61ED976D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DDA5E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471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3C319CF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5F0BF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75BD07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85919C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D3DE79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AEB5E7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9381F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EE14A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9A694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C5041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A3A842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35B94ABD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72D70BB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555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3EE91A2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9D770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6EC231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4C0B9B4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451A04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A7FA72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3D574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49B78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12782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976BC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80E3FF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5168491F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75043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556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443047E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42C45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B73985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3CA763A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CA6935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D6E9D9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A0537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ADE8A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C1FC0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EF1B7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1FEA76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1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04CC347D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8CA011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77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6899304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DE6BA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AD5180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C06772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F1664D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7/5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926889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3/18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3849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5/3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360D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7D25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CDBF4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762F047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35/26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14800D1D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906434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692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7050BB0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242ED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B2607E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D0B322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18F728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728C07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D5E6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CAFA2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B32C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82A0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3A42172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3/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71652B49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F83DD5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008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50D00BB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5EE1B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B053E8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33DC61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3E47D6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FAAA7B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1CBA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1EEF9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3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DAE5A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A8F11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C34D1E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3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15709604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513A7B5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011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4B9AA12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2457B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B46C4F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24FE8F9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4D6A01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8C87A3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513A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FC3B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92FE7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A138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D0BB6C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15B6CC76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1B37CC2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020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469EDC1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6D35F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3BD257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A5432E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6B31C9D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70193BF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1E13C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2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970D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9CC4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DBAA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5B2E2E6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2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73523CA2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20CE7EB8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794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2CE026F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44C96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FF0045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55E3116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031EDB0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1C49F9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2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2C133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B0DC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7BBC65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F73E4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451C8CC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4/3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40BC11DD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34ECFA7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45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0251FC4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70C9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26BB324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683F54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3F66775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58FC517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2/1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CD2EE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DE98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4B91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C463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009DCC8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</w:pPr>
            <w:r w:rsidRPr="006176BD">
              <w:rPr>
                <w:rFonts w:ascii="Arial" w:hAnsi="Arial" w:cs="Arial"/>
                <w:color w:val="000000"/>
                <w:sz w:val="20"/>
                <w:szCs w:val="20"/>
              </w:rPr>
              <w:t>4/2</w:t>
            </w:r>
            <w:r w:rsidRPr="006176BD"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</w:tr>
      <w:tr w:rsidR="00E11C84" w:rsidRPr="006176BD" w14:paraId="496E673F" w14:textId="77777777" w:rsidTr="00E11C84">
        <w:trPr>
          <w:trHeight w:val="297"/>
        </w:trPr>
        <w:tc>
          <w:tcPr>
            <w:tcW w:w="606" w:type="dxa"/>
            <w:tcBorders>
              <w:top w:val="nil"/>
              <w:bottom w:val="nil"/>
            </w:tcBorders>
            <w:shd w:val="clear" w:color="auto" w:fill="auto"/>
            <w:noWrap/>
          </w:tcPr>
          <w:p w14:paraId="0A06155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993</w:t>
            </w:r>
          </w:p>
        </w:tc>
        <w:tc>
          <w:tcPr>
            <w:tcW w:w="781" w:type="dxa"/>
            <w:tcBorders>
              <w:top w:val="nil"/>
              <w:bottom w:val="nil"/>
              <w:right w:val="nil"/>
            </w:tcBorders>
          </w:tcPr>
          <w:p w14:paraId="266C950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E9ED84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1EDC23B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</w:tcPr>
          <w:p w14:paraId="7E52E9FC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DE765D4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</w:tcPr>
          <w:p w14:paraId="413A4477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6169E3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280F7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E5442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39D5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0/0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  <w:bottom w:val="nil"/>
            </w:tcBorders>
            <w:shd w:val="clear" w:color="auto" w:fill="auto"/>
            <w:noWrap/>
          </w:tcPr>
          <w:p w14:paraId="666846BB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  <w:tr w:rsidR="00E11C84" w:rsidRPr="006176BD" w14:paraId="170504BE" w14:textId="77777777" w:rsidTr="00E11C84">
        <w:trPr>
          <w:trHeight w:val="297"/>
        </w:trPr>
        <w:tc>
          <w:tcPr>
            <w:tcW w:w="606" w:type="dxa"/>
            <w:tcBorders>
              <w:top w:val="nil"/>
            </w:tcBorders>
            <w:shd w:val="clear" w:color="auto" w:fill="auto"/>
            <w:noWrap/>
          </w:tcPr>
          <w:p w14:paraId="2B7BCAA2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Total</w:t>
            </w:r>
          </w:p>
        </w:tc>
        <w:tc>
          <w:tcPr>
            <w:tcW w:w="781" w:type="dxa"/>
            <w:tcBorders>
              <w:top w:val="nil"/>
              <w:right w:val="nil"/>
            </w:tcBorders>
          </w:tcPr>
          <w:p w14:paraId="47196E2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2/1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gridSpan w:val="2"/>
            <w:tcBorders>
              <w:top w:val="nil"/>
              <w:left w:val="nil"/>
              <w:right w:val="nil"/>
            </w:tcBorders>
          </w:tcPr>
          <w:p w14:paraId="35A3F569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</w:tcPr>
          <w:p w14:paraId="6E0A80C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14:paraId="23FC398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14/14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</w:tcPr>
          <w:p w14:paraId="1E36B540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143/101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</w:tcPr>
          <w:p w14:paraId="33D4123F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124/89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067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9CCC4FD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57/42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915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FAE1066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31/20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2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B807E1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4/3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76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12E8BA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1/1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  <w:tc>
          <w:tcPr>
            <w:tcW w:w="1218" w:type="dxa"/>
            <w:tcBorders>
              <w:top w:val="nil"/>
              <w:left w:val="nil"/>
            </w:tcBorders>
            <w:shd w:val="clear" w:color="auto" w:fill="auto"/>
            <w:noWrap/>
          </w:tcPr>
          <w:p w14:paraId="5E7704EE" w14:textId="77777777" w:rsidR="00E11C84" w:rsidRPr="006176BD" w:rsidRDefault="00E11C84" w:rsidP="00EA755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</w:pP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fi-FI"/>
              </w:rPr>
              <w:t>378/273</w:t>
            </w:r>
            <w:r w:rsidRPr="006176BD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vertAlign w:val="superscript"/>
                <w:lang w:eastAsia="fi-FI"/>
              </w:rPr>
              <w:t>A</w:t>
            </w:r>
          </w:p>
        </w:tc>
      </w:tr>
    </w:tbl>
    <w:p w14:paraId="36939E2D" w14:textId="77777777" w:rsidR="00E11C84" w:rsidRPr="006176BD" w:rsidRDefault="00E11C84" w:rsidP="00E11C84">
      <w:pPr>
        <w:spacing w:line="480" w:lineRule="auto"/>
        <w:rPr>
          <w:rFonts w:ascii="Arial" w:hAnsi="Arial" w:cs="Arial"/>
          <w:sz w:val="24"/>
          <w:szCs w:val="24"/>
          <w:lang w:val="en-US"/>
        </w:rPr>
      </w:pPr>
      <w:r w:rsidRPr="006176BD">
        <w:rPr>
          <w:rFonts w:ascii="Arial" w:hAnsi="Arial" w:cs="Arial"/>
          <w:sz w:val="24"/>
          <w:szCs w:val="24"/>
          <w:vertAlign w:val="superscript"/>
          <w:lang w:val="en-US"/>
        </w:rPr>
        <w:t xml:space="preserve">A </w:t>
      </w:r>
      <w:r w:rsidRPr="006176BD">
        <w:rPr>
          <w:rFonts w:ascii="Arial" w:hAnsi="Arial" w:cs="Arial"/>
          <w:sz w:val="24"/>
          <w:szCs w:val="24"/>
          <w:lang w:val="en-US"/>
        </w:rPr>
        <w:t>Frequency is calculated from the adjusted database, meaning that isolates originating from the same farm on the same date with identical MLST and PFGE types accounts for one isolate.</w:t>
      </w:r>
    </w:p>
    <w:p w14:paraId="5828042E" w14:textId="77777777" w:rsidR="00E80655" w:rsidRPr="006176BD" w:rsidRDefault="00E80655">
      <w:pPr>
        <w:rPr>
          <w:rFonts w:ascii="Arial" w:hAnsi="Arial" w:cs="Arial"/>
        </w:rPr>
      </w:pPr>
    </w:p>
    <w:sectPr w:rsidR="00E80655" w:rsidRPr="006176BD" w:rsidSect="00E11C84">
      <w:pgSz w:w="16840" w:h="11900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1C84"/>
    <w:rsid w:val="00133067"/>
    <w:rsid w:val="006176BD"/>
    <w:rsid w:val="00E11C84"/>
    <w:rsid w:val="00E80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FB5A7D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C8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1C84"/>
  </w:style>
  <w:style w:type="paragraph" w:styleId="Header">
    <w:name w:val="header"/>
    <w:basedOn w:val="Normal"/>
    <w:link w:val="HeaderChar"/>
    <w:uiPriority w:val="99"/>
    <w:unhideWhenUsed/>
    <w:rsid w:val="00E11C8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C84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11C8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C84"/>
    <w:rPr>
      <w:rFonts w:eastAsiaTheme="minorHAnsi"/>
      <w:sz w:val="22"/>
      <w:szCs w:val="22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C84"/>
    <w:pPr>
      <w:spacing w:after="200" w:line="276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11C84"/>
  </w:style>
  <w:style w:type="paragraph" w:styleId="Header">
    <w:name w:val="header"/>
    <w:basedOn w:val="Normal"/>
    <w:link w:val="HeaderChar"/>
    <w:uiPriority w:val="99"/>
    <w:unhideWhenUsed/>
    <w:rsid w:val="00E11C8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11C84"/>
    <w:rPr>
      <w:rFonts w:eastAsiaTheme="minorHAnsi"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E11C84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11C84"/>
    <w:rPr>
      <w:rFonts w:eastAsiaTheme="minorHAns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798</Words>
  <Characters>4555</Characters>
  <Application>Microsoft Office Word</Application>
  <DocSecurity>0</DocSecurity>
  <Lines>37</Lines>
  <Paragraphs>10</Paragraphs>
  <ScaleCrop>false</ScaleCrop>
  <Company>Rabbit Films</Company>
  <LinksUpToDate>false</LinksUpToDate>
  <CharactersWithSpaces>5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rki Salenius</dc:creator>
  <cp:keywords/>
  <dc:description/>
  <cp:lastModifiedBy>gracemwong</cp:lastModifiedBy>
  <cp:revision>3</cp:revision>
  <dcterms:created xsi:type="dcterms:W3CDTF">2014-12-20T12:39:00Z</dcterms:created>
  <dcterms:modified xsi:type="dcterms:W3CDTF">2015-01-17T00:59:00Z</dcterms:modified>
</cp:coreProperties>
</file>